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CAA" w:rsidRPr="00637AE5" w:rsidRDefault="00964CAA" w:rsidP="00964C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4CAA" w:rsidRPr="00637AE5" w:rsidRDefault="00964CAA" w:rsidP="00964C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64CAA" w:rsidRPr="00637AE5" w:rsidRDefault="00964CAA" w:rsidP="00964CA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7AE5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9001125" cy="360045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01445" cy="3600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4CAA" w:rsidRPr="00637AE5" w:rsidRDefault="00964CAA" w:rsidP="00964CAA">
      <w:pPr>
        <w:keepNext/>
        <w:spacing w:line="240" w:lineRule="auto"/>
      </w:pPr>
    </w:p>
    <w:p w:rsidR="00964CAA" w:rsidRPr="008B1F2D" w:rsidRDefault="00F965A5" w:rsidP="00964CAA">
      <w:pPr>
        <w:pStyle w:val="Caption"/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sectPr w:rsidR="00964CAA" w:rsidRPr="008B1F2D" w:rsidSect="00B91F5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S1 </w:t>
      </w:r>
      <w:r w:rsidR="00536FB9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>Fig</w:t>
      </w:r>
      <w:r w:rsidR="00964CAA" w:rsidRPr="00637AE5"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  <w:t xml:space="preserve">: Study sites (i.e., intertidal mudflats) in the Bay of Fundy, Eastern Canada. </w:t>
      </w:r>
      <w:r w:rsidR="00964CAA" w:rsidRPr="00637AE5">
        <w:rPr>
          <w:rFonts w:ascii="Times New Roman" w:hAnsi="Times New Roman" w:cs="Times New Roman"/>
          <w:b w:val="0"/>
          <w:color w:val="0D0D0D" w:themeColor="text1" w:themeTint="F2"/>
          <w:sz w:val="22"/>
          <w:szCs w:val="22"/>
        </w:rPr>
        <w:t xml:space="preserve">Site names are Starrs Point (SP), Avonport (AV), Moose Cove (MC), Minudie (MN), Pecks Cove (PC), Grande Anse (GA), Daniels Flats (DF), and Mary’s Point (MP). </w:t>
      </w:r>
    </w:p>
    <w:p w:rsidR="00466CB2" w:rsidRDefault="00466CB2">
      <w:bookmarkStart w:id="0" w:name="_GoBack"/>
      <w:bookmarkEnd w:id="0"/>
    </w:p>
    <w:sectPr w:rsidR="00466CB2" w:rsidSect="00964C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11105"/>
    <w:rsid w:val="00466CB2"/>
    <w:rsid w:val="00536FB9"/>
    <w:rsid w:val="00612457"/>
    <w:rsid w:val="00857414"/>
    <w:rsid w:val="00964CAA"/>
    <w:rsid w:val="00B11105"/>
    <w:rsid w:val="00F965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4CA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5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Doctor</dc:creator>
  <cp:keywords/>
  <dc:description/>
  <cp:lastModifiedBy>Ellie Fountain</cp:lastModifiedBy>
  <cp:revision>4</cp:revision>
  <dcterms:created xsi:type="dcterms:W3CDTF">2016-01-04T00:55:00Z</dcterms:created>
  <dcterms:modified xsi:type="dcterms:W3CDTF">2016-01-09T01:36:00Z</dcterms:modified>
</cp:coreProperties>
</file>